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S2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</w:rPr>
        <w:t>Current/Never (C/N) and Former/Never (F/N) smoking comparisons in</w:t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</w:rPr>
        <w:t>early stage Tumor (T) tissu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lementary Table 2A</w:t>
      </w:r>
    </w:p>
    <w:p>
      <w:pPr>
        <w:pStyle w:val="Normal"/>
        <w:rPr/>
      </w:pPr>
      <w:r>
        <w:rPr>
          <w:b/>
        </w:rPr>
        <w:t>Current/Never (CN) comparison, early stage Tumor (T) tissues: up-regulated prob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842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378"/>
        <w:gridCol w:w="960"/>
        <w:gridCol w:w="1683"/>
        <w:gridCol w:w="1560"/>
      </w:tblGrid>
      <w:tr>
        <w:trPr>
          <w:trHeight w:val="4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 &gt;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  <w:br/>
              <w:t>&lt; 0.00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al Location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9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2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-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64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K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.2-q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56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12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2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K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13-q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00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C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78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6.1-q26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82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PF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-q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9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2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-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95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36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2L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1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55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1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55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4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54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3.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9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S1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70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S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07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GA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580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p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96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P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-p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1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1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30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1.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55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0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03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4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B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6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HFD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27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C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2.3-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05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X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40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4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IP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6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1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5-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65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p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9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2-q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4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51A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p13.2-p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20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5-qter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0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K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76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3.1-q2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66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AP-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p15.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00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1orf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q22.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7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PF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-q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295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DC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8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3.1-q2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51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4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ILC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2.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35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XR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3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XR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25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A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8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K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7-q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03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469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.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4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41-q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3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XR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2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5-qter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1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X2I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22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9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7A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2-q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8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667G21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1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080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K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.2-q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0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M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3.2-qter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64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A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16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X2I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22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68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K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1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5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P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78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AP-D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5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PG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7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D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1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06_s_at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P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3.3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br w:type="page"/>
      </w:r>
      <w:r>
        <w:rPr>
          <w:b/>
        </w:rPr>
        <w:t>Supplementary Table 2B</w:t>
      </w:r>
    </w:p>
    <w:p>
      <w:pPr>
        <w:pStyle w:val="Normal"/>
        <w:rPr/>
      </w:pPr>
      <w:r>
        <w:rPr>
          <w:b/>
        </w:rPr>
        <w:t>Current/Never (CN) comparison, early stage Tumor (T) tissues: down-regulated probes</w:t>
      </w:r>
    </w:p>
    <w:tbl>
      <w:tblPr>
        <w:tblW w:w="6720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378"/>
        <w:gridCol w:w="960"/>
        <w:gridCol w:w="1295"/>
        <w:gridCol w:w="1826"/>
      </w:tblGrid>
      <w:tr>
        <w:trPr>
          <w:trHeight w:val="4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  <w:br/>
              <w:t>&lt; 0.66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  <w:br/>
              <w:t>&lt; 0.00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al Location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5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373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L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95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1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12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95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1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12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9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2-q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8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9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2-q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21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PH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7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57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11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3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9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2-p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0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D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8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DC1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5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NT10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3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96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orf2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20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3B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2-p21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67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A1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6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1.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206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BIM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.1-q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7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4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2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3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IL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6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D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0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D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05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39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90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XNB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47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AL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79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OT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7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-q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0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6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7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5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SIN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2-13.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306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5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52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1-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40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7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orf1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22-q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0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2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11-q21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6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8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47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AL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88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R5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2-q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0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7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4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55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G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.1-p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26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31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60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I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12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8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1A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78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S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7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-q2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334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14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6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3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KB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2-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1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02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5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1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248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6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2A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96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N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3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57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RN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68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998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F3B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0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3-q3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91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P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6-q37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93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5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p15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62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3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6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589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S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62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E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499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63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4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12-q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513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L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67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10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BP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62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1B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63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-p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914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X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684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C2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2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71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TBN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84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IH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42.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48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Y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686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BDF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28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1-q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84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NA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75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44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MP4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17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GC3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21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P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679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2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.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894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-p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756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C17330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2.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78_x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N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.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507_s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IL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.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82_a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DH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p14-p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519_at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4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4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br w:type="page"/>
      </w:r>
      <w:r>
        <w:rPr>
          <w:b/>
        </w:rPr>
        <w:t>Supplementary Table 2C.</w:t>
      </w:r>
    </w:p>
    <w:p>
      <w:pPr>
        <w:pStyle w:val="Normal"/>
        <w:autoSpaceDE w:val="false"/>
        <w:rPr/>
      </w:pPr>
      <w:r>
        <w:rPr>
          <w:b/>
        </w:rPr>
        <w:t>Current/Never (CN) comparison, late stage Tumor tissues: up + down-regulated probes</w:t>
      </w:r>
    </w:p>
    <w:p>
      <w:pPr>
        <w:pStyle w:val="Normal"/>
        <w:tabs>
          <w:tab w:val="clear" w:pos="720"/>
          <w:tab w:val="left" w:pos="1080" w:leader="none"/>
          <w:tab w:val="left" w:pos="1200" w:leader="none"/>
        </w:tabs>
        <w:autoSpaceDE w:val="false"/>
        <w:rPr>
          <w:b/>
          <w:b/>
        </w:rPr>
      </w:pPr>
      <w:r>
        <w:rPr>
          <w:b/>
        </w:rPr>
      </w:r>
    </w:p>
    <w:tbl>
      <w:tblPr>
        <w:tblW w:w="5962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200"/>
        <w:gridCol w:w="913"/>
        <w:gridCol w:w="1200"/>
        <w:gridCol w:w="1507"/>
      </w:tblGrid>
      <w:tr>
        <w:trPr>
          <w:trHeight w:val="675" w:hRule="atLeast"/>
        </w:trPr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ind w:left="-9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N </w:t>
              <w:br/>
              <w:t>Fold Change</w:t>
            </w:r>
          </w:p>
          <w:p>
            <w:pPr>
              <w:pStyle w:val="Normal"/>
              <w:ind w:left="-9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1.5</w:t>
            </w:r>
          </w:p>
          <w:p>
            <w:pPr>
              <w:pStyle w:val="Normal"/>
              <w:ind w:left="-9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 &lt;0.6667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-valu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al Location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37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1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1-q25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698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0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3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1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498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2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973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6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JB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13.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04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1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WR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343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6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DH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p15.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055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1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A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.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795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0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0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1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059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4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62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8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O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887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3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340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orf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8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016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24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8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1.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237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1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B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229_s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9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2-q13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51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6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D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p12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302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6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K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13.3-q21.1</w:t>
            </w:r>
          </w:p>
        </w:tc>
      </w:tr>
      <w:tr>
        <w:trPr>
          <w:trHeight w:val="22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95_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35_a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1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H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12.1</w:t>
            </w:r>
          </w:p>
        </w:tc>
      </w:tr>
    </w:tbl>
    <w:p>
      <w:pPr>
        <w:sectPr>
          <w:type w:val="nextPage"/>
          <w:pgSz w:w="12240" w:h="15840"/>
          <w:pgMar w:left="2280" w:right="1440" w:gutter="0" w:header="0" w:top="90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ind w:left="360" w:firstLine="360"/>
        <w:rPr>
          <w:b/>
          <w:b/>
        </w:rPr>
      </w:pPr>
      <w:r>
        <w:rPr>
          <w:b/>
        </w:rPr>
        <w:t>Supplementary Table 2D.</w:t>
      </w:r>
    </w:p>
    <w:p>
      <w:pPr>
        <w:pStyle w:val="Normal"/>
        <w:autoSpaceDE w:val="false"/>
        <w:ind w:left="720" w:hanging="0"/>
        <w:rPr/>
      </w:pPr>
      <w:r>
        <w:rPr>
          <w:b/>
        </w:rPr>
        <w:t>Gene Ontology (GO) functional categories for the Current/Never (C/N) smoker comparison (up and down-regulated genes) in early stage Tumor (T) tissue (p&lt;0.01, Fisher’s exact test)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1130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983"/>
        <w:gridCol w:w="974"/>
        <w:gridCol w:w="974"/>
        <w:gridCol w:w="803"/>
        <w:gridCol w:w="785"/>
        <w:gridCol w:w="808"/>
        <w:gridCol w:w="917"/>
        <w:gridCol w:w="4368"/>
      </w:tblGrid>
      <w:tr>
        <w:trPr>
          <w:trHeight w:val="9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# genes classified in U133A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wn regulated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 regulate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p-value Dow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 U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 Overall changes</w:t>
            </w:r>
          </w:p>
        </w:tc>
        <w:tc>
          <w:tcPr>
            <w:tcW w:w="4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 categorie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al par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0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spindle checkpoin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heckpoin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mito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based proces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, pericentric reg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heckpoin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phas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3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ntracellular non-membrane-bound organel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membrane-bound organel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phase of mitotic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cytoskelet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elle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3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protein kinase regulator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checkpoin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microtubu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par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 phas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tochor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 phase of mitotic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progression through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motor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B cell activ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al protein bind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regulator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9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filament capp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bed-end actin filament capp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3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actin filament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filament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filament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hase of mitotic cell cyc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2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has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B cell activ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ll activ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based movemen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 regulator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cellular proces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protein kin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kin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3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transfer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cell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complex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spindle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-dependent intracellular transpor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yclin-dependent protein kin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polymerization and/or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9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bind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ind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3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filament length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cellular physiological proces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pol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organelle par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elle part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yl-tRNA aminoacyl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2-adrenergic receptor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-tRNA lig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glutarate dehydrogenase complex (sensu Eukaryota)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dehydrogenase (NAD+)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D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membrane potential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, initiation of separ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kinetochore of condensed chromosome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eparation during cytoki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, contractile ring form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, formation of actomyosin apparatu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ucleate erythrocyte differenti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phase specific microtubule proces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1-phosphatidylinositol 4-kin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1-phosphatidylinositol 4-kin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ion attachment, binding of host cell surface receptor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 hydrol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glucosamine-6-sulfatase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lective cation channel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lective channel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0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homodimerization activity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complex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 bind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3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 binding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physiological proces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cytoskeleton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cell prolifer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organization and biogenesis</w:t>
            </w:r>
          </w:p>
        </w:tc>
      </w:tr>
      <w:tr>
        <w:trPr>
          <w:trHeight w:val="22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polymerization and/or depolymerization</w:t>
            </w:r>
          </w:p>
        </w:tc>
      </w:tr>
      <w:tr>
        <w:trPr>
          <w:trHeight w:val="225" w:hRule="atLeast"/>
        </w:trPr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3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</w:t>
            </w:r>
          </w:p>
        </w:tc>
        <w:tc>
          <w:tcPr>
            <w:tcW w:w="4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cytoskeleton organization and biogenesis</w:t>
            </w:r>
          </w:p>
        </w:tc>
      </w:tr>
    </w:tbl>
    <w:p>
      <w:pPr>
        <w:sectPr>
          <w:type w:val="nextPage"/>
          <w:pgSz w:orient="landscape" w:w="15840" w:h="12240"/>
          <w:pgMar w:left="1440" w:right="907" w:gutter="0" w:header="0" w:top="108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600" w:hanging="0"/>
        <w:rPr/>
      </w:pPr>
      <w:r>
        <w:rPr>
          <w:b/>
        </w:rPr>
        <w:t>Supplementary table 2E.</w:t>
      </w:r>
    </w:p>
    <w:p>
      <w:pPr>
        <w:pStyle w:val="Normal"/>
        <w:ind w:left="-600" w:hanging="0"/>
        <w:rPr/>
      </w:pPr>
      <w:r>
        <w:rPr>
          <w:b/>
        </w:rPr>
        <w:t>Current/Never (C/N) and Former/Never (F/N) comparisons in early stage Tumor (T) tissue: overlapping probe list with p&lt;0.001 and fold change &gt;1.5 for both C/N and F/N comparis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280"/>
        <w:gridCol w:w="1800"/>
        <w:gridCol w:w="280"/>
        <w:gridCol w:w="951"/>
        <w:gridCol w:w="1129"/>
        <w:gridCol w:w="360"/>
        <w:gridCol w:w="951"/>
        <w:gridCol w:w="1129"/>
      </w:tblGrid>
      <w:tr>
        <w:trPr>
          <w:trHeight w:val="270" w:hRule="atLeast"/>
        </w:trPr>
        <w:tc>
          <w:tcPr>
            <w:tcW w:w="1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al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urrent / Never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mer / Never</w:t>
            </w:r>
          </w:p>
        </w:tc>
      </w:tr>
      <w:tr>
        <w:trPr>
          <w:trHeight w:val="270" w:hRule="atLeast"/>
        </w:trPr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70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-q3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248_x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03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04_x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-q25|11q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39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I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67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788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S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3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6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334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513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L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55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IF20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9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634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-p3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23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KI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5-qte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14_x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399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51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SIN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2-13.3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59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1.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686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DK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1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127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02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803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17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X2I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22.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3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61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622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1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528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1-q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26_s_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27_s_at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3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3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5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2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n </w:t>
      </w:r>
      <w:r>
        <w:rPr>
          <w:b/>
          <w:bCs/>
          <w:sz w:val="16"/>
          <w:szCs w:val="16"/>
        </w:rPr>
        <w:t>bold</w:t>
      </w:r>
      <w:r>
        <w:rPr>
          <w:sz w:val="16"/>
          <w:szCs w:val="16"/>
        </w:rPr>
        <w:t>, up-regulated gen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-600" w:hanging="0"/>
        <w:rPr>
          <w:b/>
          <w:b/>
        </w:rPr>
      </w:pPr>
      <w:r>
        <w:rPr>
          <w:b/>
        </w:rPr>
        <w:t>Supplementary table 2F.</w:t>
      </w:r>
    </w:p>
    <w:p>
      <w:pPr>
        <w:pStyle w:val="Normal"/>
        <w:ind w:left="-600" w:hanging="0"/>
        <w:rPr>
          <w:b/>
          <w:b/>
        </w:rPr>
      </w:pPr>
      <w:r>
        <w:rPr>
          <w:b/>
          <w:bCs/>
        </w:rPr>
        <w:t>Gene list from GSEA-comparison of up-regulated C/N genes and F/N genes in early stage Tumor (T) t</w:t>
      </w:r>
      <w:ins w:id="0" w:author="Unknown" w:date="2007-06-29T17:33:00Z">
        <w:r>
          <w:rPr>
            <w:b/>
            <w:bCs/>
          </w:rPr>
          <w:t>issues</w:t>
        </w:r>
      </w:ins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744" w:type="dxa"/>
        <w:jc w:val="left"/>
        <w:tblInd w:w="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683"/>
        <w:gridCol w:w="1240"/>
        <w:gridCol w:w="1560"/>
      </w:tblGrid>
      <w:tr>
        <w:trPr>
          <w:trHeight w:val="5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e enrichm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A index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1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X2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9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0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8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2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F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8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9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3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469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5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4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1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5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1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9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5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4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0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1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7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GA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20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0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14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9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1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23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6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6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2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95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D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6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HFD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0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0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95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80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5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0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70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6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0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M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5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4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4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A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7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6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1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X2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4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IP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4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ILC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3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R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7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F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4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A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K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8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AP-D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7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D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5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04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6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AP-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5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8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667G21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06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0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2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35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R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37_s_at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R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-600" w:hanging="0"/>
        <w:rPr>
          <w:b/>
          <w:b/>
        </w:rPr>
      </w:pPr>
      <w:r>
        <w:rPr>
          <w:b/>
        </w:rPr>
        <w:t>Supplementary table 2G.</w:t>
      </w:r>
    </w:p>
    <w:p>
      <w:pPr>
        <w:pStyle w:val="Normal"/>
        <w:ind w:left="-600" w:hanging="0"/>
        <w:rPr>
          <w:b/>
          <w:b/>
          <w:bCs/>
        </w:rPr>
      </w:pPr>
      <w:r>
        <w:rPr>
          <w:b/>
          <w:bCs/>
        </w:rPr>
        <w:t>Gene list from GSEA-comparison of down-regulated C/N genes and F/N genes in early stage Tumor (T) t</w:t>
      </w:r>
      <w:ins w:id="1" w:author="Unknown" w:date="2007-06-29T17:33:00Z">
        <w:r>
          <w:rPr>
            <w:b/>
            <w:bCs/>
          </w:rPr>
          <w:t>issues</w:t>
        </w:r>
      </w:ins>
    </w:p>
    <w:p>
      <w:pPr>
        <w:pStyle w:val="Normal"/>
        <w:ind w:left="-600" w:hanging="0"/>
        <w:rPr>
          <w:b/>
          <w:b/>
          <w:bCs/>
        </w:rPr>
      </w:pPr>
      <w:r>
        <w:rPr>
          <w:b/>
          <w:bCs/>
        </w:rPr>
      </w:r>
    </w:p>
    <w:tbl>
      <w:tblPr>
        <w:tblW w:w="5356" w:type="dxa"/>
        <w:jc w:val="left"/>
        <w:tblInd w:w="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95"/>
        <w:gridCol w:w="1240"/>
        <w:gridCol w:w="1560"/>
      </w:tblGrid>
      <w:tr>
        <w:trPr>
          <w:trHeight w:val="5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e enrichm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A index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67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7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6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04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14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09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2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2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1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5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10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B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2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C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9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26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48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98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F3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8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1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8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4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7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orf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3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K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14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73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0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06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BIM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0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89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39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0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0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3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6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4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H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48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7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75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3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0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88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RS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6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0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28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C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0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62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98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OT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2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5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I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5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05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9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5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67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A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5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96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7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02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6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34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2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1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06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5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7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7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63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8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55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G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8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C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78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19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90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B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7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68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88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R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7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6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9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60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44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7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R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9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94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72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73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8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DC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14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41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7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B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99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68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86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BD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3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17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GC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79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44_x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31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16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84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57_s_a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CAM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82_at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DH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2280" w:right="1440" w:gutter="0" w:header="0" w:top="9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0:57:00Z</dcterms:created>
  <dc:creator> </dc:creator>
  <dc:description/>
  <cp:keywords/>
  <dc:language>en-US</dc:language>
  <cp:lastModifiedBy>landim</cp:lastModifiedBy>
  <dcterms:modified xsi:type="dcterms:W3CDTF">2008-01-23T00:49:00Z</dcterms:modified>
  <cp:revision>8</cp:revision>
  <dc:subject/>
  <dc:title>2</dc:title>
</cp:coreProperties>
</file>